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Supplementary Figure 1.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Trial design. Outcome measures for crossover analyses were assessed at week 6 and 13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Facial expression depicting various emotions. The present study only assessed brain activation for angry and neutral face recognitio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Mean reaction times (milliseconds) and performance accuracy (% correct) for people with schizophrenia during raloxifene treatment and placebo condition (SD in parentheses)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le format of all Supplementary Figures is JPG (CMYK mode)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9:02:00Z</dcterms:created>
  <dc:creator>e.ji</dc:creator>
  <dc:description/>
  <dc:language>en-US</dc:language>
  <cp:lastModifiedBy>kc.lalitha</cp:lastModifiedBy>
  <dcterms:modified xsi:type="dcterms:W3CDTF">2016-04-05T09:02:00Z</dcterms:modified>
  <cp:revision>2</cp:revision>
  <dc:subject/>
  <dc:title/>
</cp:coreProperties>
</file>